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9F14DA" w14:textId="35162EC5" w:rsidR="00CC6B24" w:rsidRDefault="00A80420">
      <w:pPr>
        <w:rPr>
          <w:rFonts w:ascii="Arial" w:hAnsi="Arial" w:cs="Arial"/>
          <w:b/>
          <w:bCs/>
        </w:rPr>
      </w:pPr>
      <w:r w:rsidRPr="00923A55">
        <w:rPr>
          <w:rFonts w:ascii="Arial" w:hAnsi="Arial" w:cs="Arial"/>
          <w:b/>
          <w:bCs/>
        </w:rPr>
        <w:t>S</w:t>
      </w:r>
      <w:r w:rsidR="00870169">
        <w:rPr>
          <w:rFonts w:ascii="Arial" w:hAnsi="Arial" w:cs="Arial"/>
          <w:b/>
          <w:bCs/>
        </w:rPr>
        <w:t xml:space="preserve">1 </w:t>
      </w:r>
      <w:r w:rsidR="00CC6B24" w:rsidRPr="00923A55">
        <w:rPr>
          <w:rFonts w:ascii="Arial" w:hAnsi="Arial" w:cs="Arial"/>
          <w:b/>
          <w:bCs/>
        </w:rPr>
        <w:t>Table. Injury</w:t>
      </w:r>
      <w:r w:rsidRPr="00923A55">
        <w:rPr>
          <w:rFonts w:ascii="Arial" w:hAnsi="Arial" w:cs="Arial"/>
          <w:b/>
          <w:bCs/>
        </w:rPr>
        <w:t xml:space="preserve"> severity, mechanism, and disposition</w:t>
      </w:r>
      <w:r w:rsidR="00CC6B24" w:rsidRPr="00923A55">
        <w:rPr>
          <w:rFonts w:ascii="Arial" w:hAnsi="Arial" w:cs="Arial"/>
          <w:b/>
          <w:bCs/>
        </w:rPr>
        <w:t xml:space="preserve"> outcomes by sex</w:t>
      </w:r>
      <w:r w:rsidR="00923A55">
        <w:rPr>
          <w:rFonts w:ascii="Arial" w:hAnsi="Arial" w:cs="Arial"/>
          <w:b/>
          <w:bCs/>
        </w:rPr>
        <w:t>.</w:t>
      </w:r>
    </w:p>
    <w:p w14:paraId="096200ED" w14:textId="77777777" w:rsidR="00E26AE7" w:rsidRPr="00E26AE7" w:rsidRDefault="00E26AE7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0"/>
        <w:gridCol w:w="3345"/>
        <w:gridCol w:w="2340"/>
        <w:gridCol w:w="1980"/>
        <w:gridCol w:w="1255"/>
      </w:tblGrid>
      <w:tr w:rsidR="00AA2A92" w:rsidRPr="00923A55" w14:paraId="52E7F60E" w14:textId="77777777" w:rsidTr="00433077">
        <w:tc>
          <w:tcPr>
            <w:tcW w:w="3775" w:type="dxa"/>
            <w:gridSpan w:val="2"/>
          </w:tcPr>
          <w:p w14:paraId="466F54C9" w14:textId="77777777" w:rsidR="00AA2A92" w:rsidRPr="00923A55" w:rsidRDefault="00AA2A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20" w:type="dxa"/>
            <w:gridSpan w:val="2"/>
          </w:tcPr>
          <w:p w14:paraId="0679A4EA" w14:textId="1885C63B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Percentage (n)</w:t>
            </w:r>
          </w:p>
        </w:tc>
        <w:tc>
          <w:tcPr>
            <w:tcW w:w="1255" w:type="dxa"/>
          </w:tcPr>
          <w:p w14:paraId="03B85D82" w14:textId="08BDECFD" w:rsidR="00AA2A92" w:rsidRPr="00923A55" w:rsidRDefault="00A80420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AA2A92" w:rsidRPr="00923A55" w14:paraId="61A36036" w14:textId="77777777" w:rsidTr="00433077">
        <w:tc>
          <w:tcPr>
            <w:tcW w:w="3775" w:type="dxa"/>
            <w:gridSpan w:val="2"/>
          </w:tcPr>
          <w:p w14:paraId="657E0F24" w14:textId="77777777" w:rsidR="00AA2A92" w:rsidRPr="00923A55" w:rsidRDefault="00AA2A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3017CB65" w14:textId="655E95AA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980" w:type="dxa"/>
          </w:tcPr>
          <w:p w14:paraId="022D7DF1" w14:textId="41B0E035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55" w:type="dxa"/>
          </w:tcPr>
          <w:p w14:paraId="1BE2AA13" w14:textId="2EDA5364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A92" w:rsidRPr="00923A55" w14:paraId="49588CDC" w14:textId="77777777" w:rsidTr="00433077">
        <w:tc>
          <w:tcPr>
            <w:tcW w:w="3775" w:type="dxa"/>
            <w:gridSpan w:val="2"/>
          </w:tcPr>
          <w:p w14:paraId="53AED221" w14:textId="4CC5754C" w:rsidR="00AA2A92" w:rsidRPr="00923A55" w:rsidRDefault="00AA2A92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HEAIS (Mean, n)</w:t>
            </w:r>
          </w:p>
        </w:tc>
        <w:tc>
          <w:tcPr>
            <w:tcW w:w="2340" w:type="dxa"/>
          </w:tcPr>
          <w:p w14:paraId="74C02602" w14:textId="5467757F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2.19 (6577)</w:t>
            </w:r>
          </w:p>
        </w:tc>
        <w:tc>
          <w:tcPr>
            <w:tcW w:w="1980" w:type="dxa"/>
          </w:tcPr>
          <w:p w14:paraId="49A4A6A6" w14:textId="02F23404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89 (2785)</w:t>
            </w:r>
          </w:p>
        </w:tc>
        <w:tc>
          <w:tcPr>
            <w:tcW w:w="1255" w:type="dxa"/>
          </w:tcPr>
          <w:p w14:paraId="0A7F1BC2" w14:textId="71110C36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&lt;0.001</w:t>
            </w:r>
            <w:r w:rsidR="00D02D1D" w:rsidRPr="00923A55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AA2A92" w:rsidRPr="00923A55" w14:paraId="5A85DF0B" w14:textId="77777777" w:rsidTr="00433077">
        <w:tc>
          <w:tcPr>
            <w:tcW w:w="3775" w:type="dxa"/>
            <w:gridSpan w:val="2"/>
          </w:tcPr>
          <w:p w14:paraId="55D8165D" w14:textId="295B3E80" w:rsidR="00AA2A92" w:rsidRPr="00923A55" w:rsidRDefault="00AA2A92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Age (Median, n)</w:t>
            </w:r>
          </w:p>
        </w:tc>
        <w:tc>
          <w:tcPr>
            <w:tcW w:w="2340" w:type="dxa"/>
          </w:tcPr>
          <w:p w14:paraId="5DDEC274" w14:textId="4965A999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31.5 (6712)</w:t>
            </w:r>
          </w:p>
        </w:tc>
        <w:tc>
          <w:tcPr>
            <w:tcW w:w="1980" w:type="dxa"/>
          </w:tcPr>
          <w:p w14:paraId="02305192" w14:textId="2994F9AD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31.3 (2845)</w:t>
            </w:r>
          </w:p>
        </w:tc>
        <w:tc>
          <w:tcPr>
            <w:tcW w:w="1255" w:type="dxa"/>
          </w:tcPr>
          <w:p w14:paraId="45D6BFB8" w14:textId="0DAF622B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AA2A92" w:rsidRPr="00923A55" w14:paraId="58E83157" w14:textId="77777777" w:rsidTr="00433077">
        <w:tc>
          <w:tcPr>
            <w:tcW w:w="3775" w:type="dxa"/>
            <w:gridSpan w:val="2"/>
          </w:tcPr>
          <w:p w14:paraId="34459EBC" w14:textId="376DD2D0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Mechanism of Injury</w:t>
            </w:r>
          </w:p>
        </w:tc>
        <w:tc>
          <w:tcPr>
            <w:tcW w:w="2340" w:type="dxa"/>
          </w:tcPr>
          <w:p w14:paraId="6DE75B16" w14:textId="11261219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E3D0426" w14:textId="6B80173F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5F9E59CF" w14:textId="30DC4B2E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A92" w:rsidRPr="00923A55" w14:paraId="2533328D" w14:textId="77777777" w:rsidTr="00433077">
        <w:tc>
          <w:tcPr>
            <w:tcW w:w="430" w:type="dxa"/>
          </w:tcPr>
          <w:p w14:paraId="658F7510" w14:textId="77777777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</w:tcPr>
          <w:p w14:paraId="66C169EF" w14:textId="0B1EBDD3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RTI</w:t>
            </w:r>
          </w:p>
        </w:tc>
        <w:tc>
          <w:tcPr>
            <w:tcW w:w="2340" w:type="dxa"/>
          </w:tcPr>
          <w:p w14:paraId="2509E625" w14:textId="73C39DF7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57.1 (3808)</w:t>
            </w:r>
          </w:p>
        </w:tc>
        <w:tc>
          <w:tcPr>
            <w:tcW w:w="1980" w:type="dxa"/>
          </w:tcPr>
          <w:p w14:paraId="60501FF5" w14:textId="3290012C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54.6 (1547)</w:t>
            </w:r>
          </w:p>
        </w:tc>
        <w:tc>
          <w:tcPr>
            <w:tcW w:w="1255" w:type="dxa"/>
          </w:tcPr>
          <w:p w14:paraId="07CED7A3" w14:textId="360E5D31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029</w:t>
            </w:r>
            <w:r w:rsidR="00D02D1D" w:rsidRPr="00923A55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AA2A92" w:rsidRPr="00923A55" w14:paraId="700D7F4F" w14:textId="77777777" w:rsidTr="00433077">
        <w:tc>
          <w:tcPr>
            <w:tcW w:w="430" w:type="dxa"/>
          </w:tcPr>
          <w:p w14:paraId="401CFC14" w14:textId="77777777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</w:tcPr>
          <w:p w14:paraId="0AFBF158" w14:textId="40B7E695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Assault</w:t>
            </w:r>
          </w:p>
        </w:tc>
        <w:tc>
          <w:tcPr>
            <w:tcW w:w="2340" w:type="dxa"/>
          </w:tcPr>
          <w:p w14:paraId="7E666A5F" w14:textId="00D7E71A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3.4 (895)</w:t>
            </w:r>
          </w:p>
        </w:tc>
        <w:tc>
          <w:tcPr>
            <w:tcW w:w="1980" w:type="dxa"/>
          </w:tcPr>
          <w:p w14:paraId="348E545C" w14:textId="6D6DB8B4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4.4 (408)</w:t>
            </w:r>
          </w:p>
        </w:tc>
        <w:tc>
          <w:tcPr>
            <w:tcW w:w="1255" w:type="dxa"/>
          </w:tcPr>
          <w:p w14:paraId="3A0BC190" w14:textId="33A8293A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195</w:t>
            </w:r>
          </w:p>
        </w:tc>
      </w:tr>
      <w:tr w:rsidR="00AA2A92" w:rsidRPr="00923A55" w14:paraId="177AAE3D" w14:textId="77777777" w:rsidTr="00433077">
        <w:tc>
          <w:tcPr>
            <w:tcW w:w="430" w:type="dxa"/>
          </w:tcPr>
          <w:p w14:paraId="7A845FAF" w14:textId="77777777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</w:tcPr>
          <w:p w14:paraId="50D9FD46" w14:textId="0E518D93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Fall</w:t>
            </w:r>
          </w:p>
        </w:tc>
        <w:tc>
          <w:tcPr>
            <w:tcW w:w="2340" w:type="dxa"/>
          </w:tcPr>
          <w:p w14:paraId="55D63EC5" w14:textId="2B237EDE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2.1 (807)</w:t>
            </w:r>
          </w:p>
        </w:tc>
        <w:tc>
          <w:tcPr>
            <w:tcW w:w="1980" w:type="dxa"/>
          </w:tcPr>
          <w:p w14:paraId="69BD3DE6" w14:textId="35ED3C04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6.8 (477)</w:t>
            </w:r>
          </w:p>
        </w:tc>
        <w:tc>
          <w:tcPr>
            <w:tcW w:w="1255" w:type="dxa"/>
          </w:tcPr>
          <w:p w14:paraId="1732EB54" w14:textId="554271B5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A2A92" w:rsidRPr="00923A55" w14:paraId="16A06D4A" w14:textId="77777777" w:rsidTr="00433077">
        <w:tc>
          <w:tcPr>
            <w:tcW w:w="430" w:type="dxa"/>
          </w:tcPr>
          <w:p w14:paraId="790A2967" w14:textId="77777777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</w:tcPr>
          <w:p w14:paraId="4C01B82D" w14:textId="2D0DD039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Stab</w:t>
            </w:r>
            <w:r w:rsidR="00923A55">
              <w:rPr>
                <w:rFonts w:ascii="Arial" w:hAnsi="Arial" w:cs="Arial"/>
                <w:sz w:val="20"/>
                <w:szCs w:val="20"/>
              </w:rPr>
              <w:t>/cut</w:t>
            </w:r>
          </w:p>
        </w:tc>
        <w:tc>
          <w:tcPr>
            <w:tcW w:w="2340" w:type="dxa"/>
          </w:tcPr>
          <w:p w14:paraId="79037C06" w14:textId="0742072A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0.3 (690)</w:t>
            </w:r>
          </w:p>
        </w:tc>
        <w:tc>
          <w:tcPr>
            <w:tcW w:w="1980" w:type="dxa"/>
          </w:tcPr>
          <w:p w14:paraId="5AE63F97" w14:textId="418C5976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4.4 (124)</w:t>
            </w:r>
          </w:p>
        </w:tc>
        <w:tc>
          <w:tcPr>
            <w:tcW w:w="1255" w:type="dxa"/>
          </w:tcPr>
          <w:p w14:paraId="15B9DEAE" w14:textId="6019F817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AA2A92" w:rsidRPr="00923A55" w14:paraId="41BB66CA" w14:textId="77777777" w:rsidTr="00433077">
        <w:tc>
          <w:tcPr>
            <w:tcW w:w="3775" w:type="dxa"/>
            <w:gridSpan w:val="2"/>
          </w:tcPr>
          <w:p w14:paraId="6703A68B" w14:textId="6C340CC6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Disposition</w:t>
            </w:r>
          </w:p>
        </w:tc>
        <w:tc>
          <w:tcPr>
            <w:tcW w:w="2340" w:type="dxa"/>
          </w:tcPr>
          <w:p w14:paraId="12191FB4" w14:textId="77777777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9A43AA6" w14:textId="77777777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</w:tcPr>
          <w:p w14:paraId="68E203DF" w14:textId="267C4D0A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A92" w:rsidRPr="00923A55" w14:paraId="216635C0" w14:textId="77777777" w:rsidTr="00433077">
        <w:tc>
          <w:tcPr>
            <w:tcW w:w="430" w:type="dxa"/>
          </w:tcPr>
          <w:p w14:paraId="312A3D4B" w14:textId="77777777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</w:tcPr>
          <w:p w14:paraId="61C7FDE8" w14:textId="3BD7F518" w:rsidR="00AA2A92" w:rsidRPr="00923A55" w:rsidRDefault="00AA2A92" w:rsidP="00AA2A92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Discharge</w:t>
            </w:r>
            <w:r w:rsidR="00686526" w:rsidRPr="00923A55">
              <w:rPr>
                <w:rFonts w:ascii="Arial" w:hAnsi="Arial" w:cs="Arial"/>
                <w:sz w:val="20"/>
                <w:szCs w:val="20"/>
              </w:rPr>
              <w:t>d</w:t>
            </w:r>
            <w:r w:rsidRPr="00923A55">
              <w:rPr>
                <w:rFonts w:ascii="Arial" w:hAnsi="Arial" w:cs="Arial"/>
                <w:sz w:val="20"/>
                <w:szCs w:val="20"/>
              </w:rPr>
              <w:t xml:space="preserve"> home</w:t>
            </w:r>
          </w:p>
        </w:tc>
        <w:tc>
          <w:tcPr>
            <w:tcW w:w="2340" w:type="dxa"/>
          </w:tcPr>
          <w:p w14:paraId="50648ADE" w14:textId="0DF7876C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60.8 (3997)</w:t>
            </w:r>
          </w:p>
        </w:tc>
        <w:tc>
          <w:tcPr>
            <w:tcW w:w="1980" w:type="dxa"/>
          </w:tcPr>
          <w:p w14:paraId="4481AB03" w14:textId="1947CBD6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72.3 (2036)</w:t>
            </w:r>
          </w:p>
        </w:tc>
        <w:tc>
          <w:tcPr>
            <w:tcW w:w="1255" w:type="dxa"/>
          </w:tcPr>
          <w:p w14:paraId="3C303B78" w14:textId="5F4F7BA5" w:rsidR="00AA2A92" w:rsidRPr="00923A55" w:rsidRDefault="00AA2A92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686526" w:rsidRPr="00923A55" w14:paraId="0D32D775" w14:textId="77777777" w:rsidTr="00433077">
        <w:tc>
          <w:tcPr>
            <w:tcW w:w="430" w:type="dxa"/>
          </w:tcPr>
          <w:p w14:paraId="45FBD9D3" w14:textId="77777777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</w:tcPr>
          <w:p w14:paraId="69E0579B" w14:textId="68CBA215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Left against medical advice</w:t>
            </w:r>
          </w:p>
        </w:tc>
        <w:tc>
          <w:tcPr>
            <w:tcW w:w="2340" w:type="dxa"/>
          </w:tcPr>
          <w:p w14:paraId="5E8DBAFC" w14:textId="6715E2B8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5.1 (992)</w:t>
            </w:r>
          </w:p>
        </w:tc>
        <w:tc>
          <w:tcPr>
            <w:tcW w:w="1980" w:type="dxa"/>
          </w:tcPr>
          <w:p w14:paraId="7E4B420A" w14:textId="4DA7A255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0.1 (284)</w:t>
            </w:r>
          </w:p>
        </w:tc>
        <w:tc>
          <w:tcPr>
            <w:tcW w:w="1255" w:type="dxa"/>
          </w:tcPr>
          <w:p w14:paraId="28317A70" w14:textId="07475B5C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686526" w:rsidRPr="00923A55" w14:paraId="062905CD" w14:textId="77777777" w:rsidTr="00433077">
        <w:tc>
          <w:tcPr>
            <w:tcW w:w="430" w:type="dxa"/>
          </w:tcPr>
          <w:p w14:paraId="48740EF8" w14:textId="77777777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</w:tcPr>
          <w:p w14:paraId="430CF110" w14:textId="4D838FF9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Admitted ward</w:t>
            </w:r>
          </w:p>
        </w:tc>
        <w:tc>
          <w:tcPr>
            <w:tcW w:w="2340" w:type="dxa"/>
          </w:tcPr>
          <w:p w14:paraId="6288D711" w14:textId="0538F3C6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3.4 (880)</w:t>
            </w:r>
          </w:p>
        </w:tc>
        <w:tc>
          <w:tcPr>
            <w:tcW w:w="1980" w:type="dxa"/>
          </w:tcPr>
          <w:p w14:paraId="6C3D9C40" w14:textId="5E001892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0.7 (300)</w:t>
            </w:r>
          </w:p>
        </w:tc>
        <w:tc>
          <w:tcPr>
            <w:tcW w:w="1255" w:type="dxa"/>
          </w:tcPr>
          <w:p w14:paraId="36AF825D" w14:textId="578899E8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686526" w:rsidRPr="00923A55" w14:paraId="45EAD05D" w14:textId="77777777" w:rsidTr="00433077">
        <w:tc>
          <w:tcPr>
            <w:tcW w:w="430" w:type="dxa"/>
          </w:tcPr>
          <w:p w14:paraId="3FC85BE2" w14:textId="77777777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</w:tcPr>
          <w:p w14:paraId="0479BB8E" w14:textId="58B4E2D1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Transferred</w:t>
            </w:r>
          </w:p>
        </w:tc>
        <w:tc>
          <w:tcPr>
            <w:tcW w:w="2340" w:type="dxa"/>
          </w:tcPr>
          <w:p w14:paraId="4D1CF0E1" w14:textId="2E6E435E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5.5 (362)</w:t>
            </w:r>
          </w:p>
        </w:tc>
        <w:tc>
          <w:tcPr>
            <w:tcW w:w="1980" w:type="dxa"/>
          </w:tcPr>
          <w:p w14:paraId="6A51CDB7" w14:textId="571B4603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3.5 (98)</w:t>
            </w:r>
          </w:p>
        </w:tc>
        <w:tc>
          <w:tcPr>
            <w:tcW w:w="1255" w:type="dxa"/>
          </w:tcPr>
          <w:p w14:paraId="5F4DC77C" w14:textId="2E85500B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686526" w:rsidRPr="00923A55" w14:paraId="2C83C9C4" w14:textId="77777777" w:rsidTr="00433077">
        <w:tc>
          <w:tcPr>
            <w:tcW w:w="430" w:type="dxa"/>
          </w:tcPr>
          <w:p w14:paraId="6835C77D" w14:textId="77777777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</w:tcPr>
          <w:p w14:paraId="6ED03F0B" w14:textId="796692B3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Died</w:t>
            </w:r>
          </w:p>
        </w:tc>
        <w:tc>
          <w:tcPr>
            <w:tcW w:w="2340" w:type="dxa"/>
          </w:tcPr>
          <w:p w14:paraId="460F8454" w14:textId="6F16CACB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2.57 (169)</w:t>
            </w:r>
          </w:p>
        </w:tc>
        <w:tc>
          <w:tcPr>
            <w:tcW w:w="1980" w:type="dxa"/>
          </w:tcPr>
          <w:p w14:paraId="24942101" w14:textId="586ED1FE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31 (37)</w:t>
            </w:r>
          </w:p>
        </w:tc>
        <w:tc>
          <w:tcPr>
            <w:tcW w:w="1255" w:type="dxa"/>
          </w:tcPr>
          <w:p w14:paraId="5C5463C1" w14:textId="4B5C8C03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686526" w:rsidRPr="00923A55" w14:paraId="05EA19F3" w14:textId="77777777" w:rsidTr="00433077">
        <w:tc>
          <w:tcPr>
            <w:tcW w:w="430" w:type="dxa"/>
          </w:tcPr>
          <w:p w14:paraId="60841071" w14:textId="77777777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</w:tcPr>
          <w:p w14:paraId="103EA3C6" w14:textId="52154346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Directly to operating room</w:t>
            </w:r>
          </w:p>
        </w:tc>
        <w:tc>
          <w:tcPr>
            <w:tcW w:w="2340" w:type="dxa"/>
          </w:tcPr>
          <w:p w14:paraId="4E1D8BD7" w14:textId="14C2A9A0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2.1 (138)</w:t>
            </w:r>
          </w:p>
        </w:tc>
        <w:tc>
          <w:tcPr>
            <w:tcW w:w="1980" w:type="dxa"/>
          </w:tcPr>
          <w:p w14:paraId="1ABC1599" w14:textId="0AF226C3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1.7 (49)</w:t>
            </w:r>
          </w:p>
        </w:tc>
        <w:tc>
          <w:tcPr>
            <w:tcW w:w="1255" w:type="dxa"/>
          </w:tcPr>
          <w:p w14:paraId="5E8A97B0" w14:textId="5E556179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255</w:t>
            </w:r>
          </w:p>
        </w:tc>
      </w:tr>
      <w:tr w:rsidR="00686526" w:rsidRPr="00923A55" w14:paraId="6FE75894" w14:textId="77777777" w:rsidTr="00674B32">
        <w:trPr>
          <w:trHeight w:val="278"/>
        </w:trPr>
        <w:tc>
          <w:tcPr>
            <w:tcW w:w="430" w:type="dxa"/>
          </w:tcPr>
          <w:p w14:paraId="07798CEB" w14:textId="77777777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5" w:type="dxa"/>
          </w:tcPr>
          <w:p w14:paraId="67B0B44E" w14:textId="28A35E56" w:rsidR="00686526" w:rsidRPr="00923A55" w:rsidRDefault="00686526" w:rsidP="00686526">
            <w:pPr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Admitted to intensive care unit</w:t>
            </w:r>
          </w:p>
        </w:tc>
        <w:tc>
          <w:tcPr>
            <w:tcW w:w="2340" w:type="dxa"/>
          </w:tcPr>
          <w:p w14:paraId="01020748" w14:textId="1E66D06D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55 (36)</w:t>
            </w:r>
          </w:p>
        </w:tc>
        <w:tc>
          <w:tcPr>
            <w:tcW w:w="1980" w:type="dxa"/>
          </w:tcPr>
          <w:p w14:paraId="49415B03" w14:textId="6956AE80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39 (11)</w:t>
            </w:r>
          </w:p>
        </w:tc>
        <w:tc>
          <w:tcPr>
            <w:tcW w:w="1255" w:type="dxa"/>
          </w:tcPr>
          <w:p w14:paraId="45DDFAB2" w14:textId="0879EE98" w:rsidR="00686526" w:rsidRPr="00923A55" w:rsidRDefault="00686526" w:rsidP="004330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3A55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</w:tr>
    </w:tbl>
    <w:p w14:paraId="4AD50741" w14:textId="6B6A49DA" w:rsidR="00923A55" w:rsidRPr="00923A55" w:rsidRDefault="00923A55" w:rsidP="00923A55">
      <w:pPr>
        <w:spacing w:line="480" w:lineRule="auto"/>
        <w:rPr>
          <w:rFonts w:ascii="Arial" w:hAnsi="Arial" w:cs="Arial"/>
          <w:sz w:val="20"/>
          <w:szCs w:val="20"/>
        </w:rPr>
      </w:pPr>
      <w:r w:rsidRPr="00923A55">
        <w:rPr>
          <w:rFonts w:ascii="Arial" w:hAnsi="Arial" w:cs="Arial"/>
          <w:sz w:val="20"/>
          <w:szCs w:val="20"/>
        </w:rPr>
        <w:t xml:space="preserve">HEAIS = highest estimated abbreviated injury </w:t>
      </w:r>
      <w:r w:rsidR="004A69B7">
        <w:rPr>
          <w:rFonts w:ascii="Arial" w:hAnsi="Arial" w:cs="Arial"/>
          <w:sz w:val="20"/>
          <w:szCs w:val="20"/>
        </w:rPr>
        <w:t>scale</w:t>
      </w:r>
      <w:r w:rsidRPr="00923A55">
        <w:rPr>
          <w:rFonts w:ascii="Arial" w:hAnsi="Arial" w:cs="Arial"/>
          <w:sz w:val="20"/>
          <w:szCs w:val="20"/>
        </w:rPr>
        <w:t xml:space="preserve">; RTI = </w:t>
      </w:r>
      <w:r w:rsidR="000361C5">
        <w:rPr>
          <w:rFonts w:ascii="Arial" w:hAnsi="Arial" w:cs="Arial"/>
          <w:sz w:val="20"/>
          <w:szCs w:val="20"/>
        </w:rPr>
        <w:t>r</w:t>
      </w:r>
      <w:r w:rsidRPr="00923A55">
        <w:rPr>
          <w:rFonts w:ascii="Arial" w:hAnsi="Arial" w:cs="Arial"/>
          <w:sz w:val="20"/>
          <w:szCs w:val="20"/>
        </w:rPr>
        <w:t>oad traffic injury</w:t>
      </w:r>
    </w:p>
    <w:p w14:paraId="35E5FE19" w14:textId="4BF9D7B5" w:rsidR="00686526" w:rsidRPr="00923A55" w:rsidRDefault="00D02D1D" w:rsidP="00923A55">
      <w:pPr>
        <w:spacing w:line="480" w:lineRule="auto"/>
        <w:rPr>
          <w:rFonts w:ascii="Arial" w:hAnsi="Arial" w:cs="Arial"/>
          <w:sz w:val="20"/>
          <w:szCs w:val="20"/>
        </w:rPr>
      </w:pPr>
      <w:r w:rsidRPr="00923A55">
        <w:rPr>
          <w:rFonts w:ascii="Arial" w:hAnsi="Arial" w:cs="Arial"/>
          <w:sz w:val="20"/>
          <w:szCs w:val="20"/>
        </w:rPr>
        <w:t>* = statistically significant p-value (less than 0.05)</w:t>
      </w:r>
      <w:bookmarkStart w:id="0" w:name="_GoBack"/>
      <w:bookmarkEnd w:id="0"/>
    </w:p>
    <w:sectPr w:rsidR="00686526" w:rsidRPr="00923A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5285B"/>
    <w:multiLevelType w:val="hybridMultilevel"/>
    <w:tmpl w:val="EA6826DC"/>
    <w:lvl w:ilvl="0" w:tplc="ABEC023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EF3"/>
    <w:rsid w:val="000361C5"/>
    <w:rsid w:val="0007380E"/>
    <w:rsid w:val="000A533A"/>
    <w:rsid w:val="000D3677"/>
    <w:rsid w:val="000F27E4"/>
    <w:rsid w:val="001D7B94"/>
    <w:rsid w:val="0027181A"/>
    <w:rsid w:val="00406F02"/>
    <w:rsid w:val="00427E81"/>
    <w:rsid w:val="00433077"/>
    <w:rsid w:val="004A69B7"/>
    <w:rsid w:val="00674B32"/>
    <w:rsid w:val="00686526"/>
    <w:rsid w:val="007B4212"/>
    <w:rsid w:val="008139A2"/>
    <w:rsid w:val="0081431E"/>
    <w:rsid w:val="00870169"/>
    <w:rsid w:val="008859BB"/>
    <w:rsid w:val="0092103D"/>
    <w:rsid w:val="00923A55"/>
    <w:rsid w:val="009439FD"/>
    <w:rsid w:val="009C01CB"/>
    <w:rsid w:val="00A46161"/>
    <w:rsid w:val="00A80420"/>
    <w:rsid w:val="00AA2A92"/>
    <w:rsid w:val="00BB1D9D"/>
    <w:rsid w:val="00BC6C48"/>
    <w:rsid w:val="00BE76B8"/>
    <w:rsid w:val="00CC6B24"/>
    <w:rsid w:val="00D02D1D"/>
    <w:rsid w:val="00D05D09"/>
    <w:rsid w:val="00D6748F"/>
    <w:rsid w:val="00DD4EF3"/>
    <w:rsid w:val="00E26AE7"/>
    <w:rsid w:val="00E46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26580"/>
  <w15:chartTrackingRefBased/>
  <w15:docId w15:val="{8578F68D-A906-294F-BC11-BA6792722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4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04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t, Mark T.</dc:creator>
  <cp:keywords/>
  <dc:description/>
  <cp:lastModifiedBy>Oliver Ian Tolentino</cp:lastModifiedBy>
  <cp:revision>27</cp:revision>
  <dcterms:created xsi:type="dcterms:W3CDTF">2023-02-15T17:25:00Z</dcterms:created>
  <dcterms:modified xsi:type="dcterms:W3CDTF">2023-03-08T14:38:00Z</dcterms:modified>
</cp:coreProperties>
</file>